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2566D" w14:textId="43AB28F6" w:rsidR="00DD1EBF" w:rsidRDefault="00DD1EBF" w:rsidP="00DD1EBF">
      <w:pPr>
        <w:pStyle w:val="Heading2"/>
        <w:jc w:val="center"/>
        <w:rPr>
          <w:rFonts w:cstheme="minorHAnsi"/>
        </w:rPr>
      </w:pPr>
      <w:r>
        <w:t xml:space="preserve">Multimedia Appendix- </w:t>
      </w:r>
      <w:r w:rsidRPr="0079541A">
        <w:rPr>
          <w:rFonts w:cstheme="minorHAnsi"/>
        </w:rPr>
        <w:t>Search terms</w:t>
      </w:r>
      <w:r>
        <w:rPr>
          <w:rFonts w:cstheme="minorHAnsi"/>
        </w:rPr>
        <w:t xml:space="preserve"> using PI</w:t>
      </w:r>
      <w:r w:rsidR="004507A4">
        <w:rPr>
          <w:rFonts w:cstheme="minorHAnsi"/>
        </w:rPr>
        <w:t>C</w:t>
      </w:r>
      <w:r>
        <w:rPr>
          <w:rFonts w:cstheme="minorHAnsi"/>
        </w:rPr>
        <w:t>OS criteria</w:t>
      </w:r>
    </w:p>
    <w:p w14:paraId="1A0A699E" w14:textId="77777777" w:rsidR="00BB4456" w:rsidRPr="00BB4456" w:rsidRDefault="00BB4456" w:rsidP="00BB4456">
      <w:pPr>
        <w:rPr>
          <w:lang w:val="en-CA" w:eastAsia="en-CA"/>
        </w:rPr>
      </w:pPr>
    </w:p>
    <w:p w14:paraId="1C8299F5" w14:textId="77777777" w:rsidR="00BB4456" w:rsidRPr="00BB4456" w:rsidRDefault="00BB4456" w:rsidP="00BB4456">
      <w:pPr>
        <w:pStyle w:val="Caption"/>
        <w:keepNext/>
        <w:rPr>
          <w:i w:val="0"/>
          <w:color w:val="auto"/>
        </w:rPr>
      </w:pPr>
      <w:r w:rsidRPr="00BB4456">
        <w:rPr>
          <w:b/>
          <w:i w:val="0"/>
          <w:color w:val="auto"/>
        </w:rPr>
        <w:t xml:space="preserve">Table </w:t>
      </w:r>
      <w:r w:rsidRPr="00BB4456">
        <w:rPr>
          <w:b/>
          <w:i w:val="0"/>
          <w:color w:val="auto"/>
        </w:rPr>
        <w:fldChar w:fldCharType="begin"/>
      </w:r>
      <w:r w:rsidRPr="00BB4456">
        <w:rPr>
          <w:b/>
          <w:i w:val="0"/>
          <w:color w:val="auto"/>
        </w:rPr>
        <w:instrText xml:space="preserve"> SEQ Table \* ARABIC </w:instrText>
      </w:r>
      <w:r w:rsidRPr="00BB4456">
        <w:rPr>
          <w:b/>
          <w:i w:val="0"/>
          <w:color w:val="auto"/>
        </w:rPr>
        <w:fldChar w:fldCharType="separate"/>
      </w:r>
      <w:r w:rsidRPr="00BB4456">
        <w:rPr>
          <w:b/>
          <w:i w:val="0"/>
          <w:noProof/>
          <w:color w:val="auto"/>
        </w:rPr>
        <w:t>1</w:t>
      </w:r>
      <w:r w:rsidRPr="00BB4456">
        <w:rPr>
          <w:b/>
          <w:i w:val="0"/>
          <w:color w:val="auto"/>
        </w:rPr>
        <w:fldChar w:fldCharType="end"/>
      </w:r>
      <w:r w:rsidRPr="00BB4456">
        <w:rPr>
          <w:b/>
          <w:i w:val="0"/>
          <w:color w:val="auto"/>
        </w:rPr>
        <w:t xml:space="preserve">. </w:t>
      </w:r>
      <w:r w:rsidRPr="00BB4456">
        <w:rPr>
          <w:i w:val="0"/>
          <w:color w:val="auto"/>
        </w:rPr>
        <w:t>Search terms to be used within the systematic review using PICOS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1398"/>
        <w:gridCol w:w="2004"/>
        <w:gridCol w:w="1083"/>
      </w:tblGrid>
      <w:tr w:rsidR="00DD1EBF" w:rsidRPr="00097CC3" w14:paraId="68714483" w14:textId="77777777" w:rsidTr="00F702F1">
        <w:tc>
          <w:tcPr>
            <w:tcW w:w="2547" w:type="dxa"/>
          </w:tcPr>
          <w:p w14:paraId="5959116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984" w:type="dxa"/>
          </w:tcPr>
          <w:p w14:paraId="48FCE47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1398" w:type="dxa"/>
          </w:tcPr>
          <w:p w14:paraId="28D4CF5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Comparator</w:t>
            </w:r>
          </w:p>
        </w:tc>
        <w:tc>
          <w:tcPr>
            <w:tcW w:w="2004" w:type="dxa"/>
          </w:tcPr>
          <w:p w14:paraId="0722317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1083" w:type="dxa"/>
          </w:tcPr>
          <w:p w14:paraId="45D0704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Filters</w:t>
            </w:r>
          </w:p>
        </w:tc>
      </w:tr>
      <w:tr w:rsidR="00DD1EBF" w:rsidRPr="00097CC3" w14:paraId="3E7D2831" w14:textId="77777777" w:rsidTr="00F702F1">
        <w:tc>
          <w:tcPr>
            <w:tcW w:w="2547" w:type="dxa"/>
            <w:tcBorders>
              <w:bottom w:val="single" w:sz="4" w:space="0" w:color="auto"/>
            </w:tcBorders>
          </w:tcPr>
          <w:p w14:paraId="5C5E502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Obesity (MESH)</w:t>
            </w:r>
          </w:p>
          <w:p w14:paraId="2936881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Obese (MESH)</w:t>
            </w:r>
          </w:p>
          <w:p w14:paraId="2C10C27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Overweight</w:t>
            </w:r>
          </w:p>
          <w:p w14:paraId="1A01015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339DEDC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Adult</w:t>
            </w:r>
          </w:p>
          <w:p w14:paraId="4CB6DBF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1E210D7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al disparit$’ (MESH)</w:t>
            </w:r>
          </w:p>
          <w:p w14:paraId="750F32D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al inequalit$’ (MESH)</w:t>
            </w:r>
          </w:p>
          <w:p w14:paraId="631DAE4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Social inequity’ </w:t>
            </w:r>
          </w:p>
          <w:p w14:paraId="04B2D92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conomic disparity’</w:t>
            </w:r>
          </w:p>
          <w:p w14:paraId="5C4118A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Economic inequality’ </w:t>
            </w:r>
          </w:p>
          <w:p w14:paraId="485B07E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Economic inequity’ </w:t>
            </w:r>
          </w:p>
          <w:p w14:paraId="674ABE7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Socio-economic disparity’  </w:t>
            </w:r>
          </w:p>
          <w:p w14:paraId="397AF3F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oeconomic disparity’</w:t>
            </w:r>
          </w:p>
          <w:p w14:paraId="3CEE1EC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oeconomic inequality’</w:t>
            </w:r>
          </w:p>
          <w:p w14:paraId="162070A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o-economic inequality’</w:t>
            </w:r>
          </w:p>
          <w:p w14:paraId="758F33E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Socioeconomic inequity’ </w:t>
            </w:r>
          </w:p>
          <w:p w14:paraId="11C7E2D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o-economic inequity’</w:t>
            </w:r>
          </w:p>
          <w:p w14:paraId="3C56208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4F2BC83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Low income’</w:t>
            </w:r>
          </w:p>
          <w:p w14:paraId="5DADD880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Low education’</w:t>
            </w:r>
          </w:p>
          <w:p w14:paraId="7157888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Employment (MESH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1CAD2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e-health (MESH)</w:t>
            </w:r>
          </w:p>
          <w:p w14:paraId="552CA25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lectronic health’</w:t>
            </w:r>
          </w:p>
          <w:p w14:paraId="2C5CBB4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telemedicine’ </w:t>
            </w:r>
          </w:p>
          <w:p w14:paraId="7C8933D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telehealth’</w:t>
            </w:r>
          </w:p>
          <w:p w14:paraId="3696768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mhealth’</w:t>
            </w:r>
          </w:p>
          <w:p w14:paraId="454EE8F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m-health’</w:t>
            </w:r>
          </w:p>
          <w:p w14:paraId="7F4B7110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mobile health’</w:t>
            </w:r>
          </w:p>
          <w:p w14:paraId="0C3D7B4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teractive media’</w:t>
            </w:r>
          </w:p>
          <w:p w14:paraId="2DAE63F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telephone’</w:t>
            </w:r>
          </w:p>
          <w:p w14:paraId="163E2ED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telephone-based’</w:t>
            </w:r>
          </w:p>
          <w:p w14:paraId="6A987AD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phone-based’</w:t>
            </w:r>
          </w:p>
          <w:p w14:paraId="76AEABC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ternet’</w:t>
            </w:r>
          </w:p>
          <w:p w14:paraId="25FFF6C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ternet-based’</w:t>
            </w:r>
          </w:p>
          <w:p w14:paraId="67AB579B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web</w:t>
            </w:r>
          </w:p>
          <w:p w14:paraId="334CC64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b-based’</w:t>
            </w:r>
          </w:p>
          <w:p w14:paraId="23604E8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bsite’</w:t>
            </w:r>
          </w:p>
          <w:p w14:paraId="40B0EFE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bsite-based’</w:t>
            </w:r>
          </w:p>
          <w:p w14:paraId="5EF125F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mail’</w:t>
            </w:r>
          </w:p>
          <w:p w14:paraId="644B8BB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lectronic mail’</w:t>
            </w:r>
          </w:p>
          <w:p w14:paraId="413CC54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-mail-based’</w:t>
            </w:r>
          </w:p>
          <w:p w14:paraId="5368F2A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omputers’</w:t>
            </w:r>
          </w:p>
          <w:p w14:paraId="7C32FEC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omputer’</w:t>
            </w:r>
          </w:p>
          <w:p w14:paraId="4B645AD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omputer-based’</w:t>
            </w:r>
          </w:p>
          <w:p w14:paraId="63FE392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 ‘wireless’</w:t>
            </w:r>
          </w:p>
          <w:p w14:paraId="2AE2A25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mobile phone’</w:t>
            </w:r>
          </w:p>
          <w:p w14:paraId="5379FCE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ell phone’</w:t>
            </w:r>
          </w:p>
          <w:p w14:paraId="09E71C7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ellular phone’</w:t>
            </w:r>
          </w:p>
          <w:p w14:paraId="023B6A6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martphone’</w:t>
            </w:r>
          </w:p>
          <w:p w14:paraId="3C6CD5B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mobile device’</w:t>
            </w:r>
          </w:p>
          <w:p w14:paraId="364FBC7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personal digital assistant’</w:t>
            </w:r>
          </w:p>
          <w:p w14:paraId="2BFD78F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pda’</w:t>
            </w:r>
          </w:p>
          <w:p w14:paraId="361793B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teractive voice response’</w:t>
            </w:r>
          </w:p>
          <w:p w14:paraId="418AE5D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vr’</w:t>
            </w:r>
          </w:p>
          <w:p w14:paraId="089F52F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text message’</w:t>
            </w:r>
          </w:p>
          <w:p w14:paraId="633E0DD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text messaging’ </w:t>
            </w:r>
          </w:p>
          <w:p w14:paraId="5EA4E71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MS’</w:t>
            </w:r>
          </w:p>
          <w:p w14:paraId="774220D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bluetooth’</w:t>
            </w:r>
          </w:p>
          <w:p w14:paraId="3EF3B160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hat’</w:t>
            </w:r>
          </w:p>
          <w:p w14:paraId="25E889B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hat room’</w:t>
            </w:r>
          </w:p>
          <w:p w14:paraId="64F8032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stant message’</w:t>
            </w:r>
          </w:p>
          <w:p w14:paraId="199DC88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M’</w:t>
            </w:r>
          </w:p>
          <w:p w14:paraId="5523E42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twitter</w:t>
            </w:r>
          </w:p>
          <w:p w14:paraId="5CF55E1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tweet</w:t>
            </w:r>
          </w:p>
          <w:p w14:paraId="4C27D76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blog’</w:t>
            </w:r>
          </w:p>
          <w:p w14:paraId="2F802B1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ocial network’</w:t>
            </w:r>
          </w:p>
          <w:p w14:paraId="6302F26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tailored</w:t>
            </w:r>
          </w:p>
          <w:p w14:paraId="031AC88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automated</w:t>
            </w:r>
          </w:p>
          <w:p w14:paraId="358B3B0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individualized</w:t>
            </w:r>
          </w:p>
          <w:p w14:paraId="39647BE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lastRenderedPageBreak/>
              <w:t>programme’</w:t>
            </w:r>
          </w:p>
          <w:p w14:paraId="5EF1F6C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individualised</w:t>
            </w:r>
          </w:p>
          <w:p w14:paraId="039604E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programme’</w:t>
            </w:r>
          </w:p>
          <w:p w14:paraId="2D477B2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remote</w:t>
            </w:r>
          </w:p>
          <w:p w14:paraId="2A4D0B9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self-monitoring’</w:t>
            </w:r>
          </w:p>
          <w:p w14:paraId="68C394E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feedback’  ‘prompt’</w:t>
            </w:r>
          </w:p>
          <w:p w14:paraId="32350A7C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reminder’</w:t>
            </w:r>
          </w:p>
          <w:p w14:paraId="37E00E5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2992EA8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AND</w:t>
            </w:r>
          </w:p>
          <w:p w14:paraId="043C55D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weight loss program*”</w:t>
            </w:r>
          </w:p>
          <w:p w14:paraId="19B5412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Diet (MESH)</w:t>
            </w:r>
          </w:p>
          <w:p w14:paraId="5990D27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Diet</w:t>
            </w:r>
          </w:p>
          <w:p w14:paraId="23E7685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Nutrition (MESH)</w:t>
            </w:r>
          </w:p>
          <w:p w14:paraId="7F9A992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Nutrition</w:t>
            </w:r>
          </w:p>
          <w:p w14:paraId="68F2A5A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Physical activity”</w:t>
            </w:r>
          </w:p>
          <w:p w14:paraId="3FC9663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Exercise (MESH)</w:t>
            </w:r>
          </w:p>
          <w:p w14:paraId="2C62F31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Exercise </w:t>
            </w:r>
          </w:p>
          <w:p w14:paraId="6B14B28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weight management program*”</w:t>
            </w:r>
          </w:p>
          <w:p w14:paraId="141140C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weight management intervention”</w:t>
            </w:r>
          </w:p>
          <w:p w14:paraId="74EEEF6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weight loss intervention”</w:t>
            </w:r>
          </w:p>
          <w:p w14:paraId="0D64205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behaviour change”</w:t>
            </w:r>
          </w:p>
          <w:p w14:paraId="553940E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behaviour change techniques”</w:t>
            </w:r>
          </w:p>
          <w:p w14:paraId="107BF0E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Low calorie diet”</w:t>
            </w:r>
          </w:p>
          <w:p w14:paraId="7DD69C7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“very low calorie ketogenic diet”</w:t>
            </w:r>
          </w:p>
          <w:p w14:paraId="2D3DA8C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1806D1A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lastRenderedPageBreak/>
              <w:t>N/A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26E648A0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Body mass index’ (MESH)</w:t>
            </w:r>
          </w:p>
          <w:p w14:paraId="6B7CF53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Body mass index’</w:t>
            </w:r>
          </w:p>
          <w:p w14:paraId="33D8500B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BMI’</w:t>
            </w:r>
          </w:p>
          <w:p w14:paraId="0C8382A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ight loss’ (MESH)</w:t>
            </w:r>
          </w:p>
          <w:p w14:paraId="2C37ED2D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ight loss’</w:t>
            </w:r>
          </w:p>
          <w:p w14:paraId="7892AD2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ight reduction’(MESH)</w:t>
            </w:r>
          </w:p>
          <w:p w14:paraId="2E09171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weight reduction program*’ </w:t>
            </w:r>
          </w:p>
          <w:p w14:paraId="2DC7C57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ight loss maintenance’</w:t>
            </w:r>
          </w:p>
          <w:p w14:paraId="63EF4696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weight gain prevention’</w:t>
            </w:r>
          </w:p>
          <w:p w14:paraId="6D73D8F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obesity trials’ </w:t>
            </w:r>
          </w:p>
          <w:p w14:paraId="1057217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obesity reduction’ </w:t>
            </w:r>
          </w:p>
          <w:p w14:paraId="79ACCD9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obesity prevention’ </w:t>
            </w:r>
          </w:p>
          <w:p w14:paraId="75580C7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ardiorespiratory fitness’</w:t>
            </w:r>
          </w:p>
          <w:p w14:paraId="4DE43AAE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ardiopulmonary fitness’</w:t>
            </w:r>
          </w:p>
          <w:p w14:paraId="47ABF742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cardiovascular fitness’</w:t>
            </w:r>
          </w:p>
          <w:p w14:paraId="2B3974D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VO2max’</w:t>
            </w:r>
          </w:p>
          <w:p w14:paraId="56446273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estimated VO2max’</w:t>
            </w:r>
          </w:p>
          <w:p w14:paraId="1881C9C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‘predicted VO2peak’ </w:t>
            </w:r>
          </w:p>
          <w:p w14:paraId="462644E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aerobic capacity’</w:t>
            </w:r>
          </w:p>
          <w:p w14:paraId="452F71C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physical activity’</w:t>
            </w:r>
          </w:p>
          <w:p w14:paraId="482C7074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physical fitness’</w:t>
            </w:r>
          </w:p>
          <w:p w14:paraId="6BE2DC78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‘aerobic fitness’</w:t>
            </w:r>
          </w:p>
          <w:p w14:paraId="7930C89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5F8D84A7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326F579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  <w:p w14:paraId="18A417FF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A3960D5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Humans</w:t>
            </w:r>
          </w:p>
          <w:p w14:paraId="3644CB5B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>Adult</w:t>
            </w:r>
          </w:p>
          <w:p w14:paraId="083A4531" w14:textId="77777777" w:rsidR="00DD1EBF" w:rsidRPr="00BE5C8F" w:rsidRDefault="00DD1EBF" w:rsidP="00F702F1">
            <w:pPr>
              <w:jc w:val="left"/>
              <w:rPr>
                <w:rFonts w:cstheme="minorHAnsi"/>
                <w:sz w:val="20"/>
                <w:szCs w:val="20"/>
              </w:rPr>
            </w:pPr>
            <w:r w:rsidRPr="00BE5C8F">
              <w:rPr>
                <w:rFonts w:cstheme="minorHAnsi"/>
                <w:sz w:val="20"/>
                <w:szCs w:val="20"/>
              </w:rPr>
              <w:t xml:space="preserve">English Language </w:t>
            </w:r>
          </w:p>
        </w:tc>
      </w:tr>
      <w:tr w:rsidR="00DD1EBF" w:rsidRPr="002C4605" w14:paraId="3DA4F03C" w14:textId="77777777" w:rsidTr="00F702F1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627BACE6" w14:textId="77777777" w:rsidR="00DD1EBF" w:rsidRPr="00BE5C8F" w:rsidRDefault="00DD1EBF" w:rsidP="00F702F1">
            <w:pPr>
              <w:spacing w:before="120"/>
              <w:jc w:val="left"/>
              <w:rPr>
                <w:rFonts w:cs="Times New Roman"/>
                <w:sz w:val="24"/>
                <w:szCs w:val="24"/>
              </w:rPr>
            </w:pPr>
            <w:r w:rsidRPr="00BE5C8F">
              <w:rPr>
                <w:rFonts w:cstheme="minorHAnsi"/>
                <w:sz w:val="20"/>
                <w:szCs w:val="20"/>
              </w:rPr>
              <w:t>* - searches variant endings to word; $ - xxxx; MeSH – Medical Subject Heading</w:t>
            </w:r>
          </w:p>
        </w:tc>
      </w:tr>
    </w:tbl>
    <w:p w14:paraId="7BA11139" w14:textId="77777777" w:rsidR="002A732A" w:rsidRDefault="002A732A"/>
    <w:sectPr w:rsidR="002A7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EBF"/>
    <w:rsid w:val="002A732A"/>
    <w:rsid w:val="004507A4"/>
    <w:rsid w:val="00645B58"/>
    <w:rsid w:val="00BB4456"/>
    <w:rsid w:val="00DD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8D502"/>
  <w15:chartTrackingRefBased/>
  <w15:docId w15:val="{2140057D-94AD-4307-BF5C-4AC51466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BF"/>
    <w:pPr>
      <w:jc w:val="both"/>
    </w:pPr>
  </w:style>
  <w:style w:type="paragraph" w:styleId="Heading2">
    <w:name w:val="heading 2"/>
    <w:basedOn w:val="Normal"/>
    <w:next w:val="Normal"/>
    <w:link w:val="Heading2Char"/>
    <w:qFormat/>
    <w:rsid w:val="00DD1EBF"/>
    <w:pPr>
      <w:spacing w:after="120" w:line="240" w:lineRule="auto"/>
      <w:jc w:val="left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D1EB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DD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44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Ingram Richard</dc:creator>
  <cp:keywords/>
  <dc:description/>
  <cp:lastModifiedBy>Ena Music (JMIR)</cp:lastModifiedBy>
  <cp:revision>4</cp:revision>
  <dcterms:created xsi:type="dcterms:W3CDTF">2021-10-13T11:20:00Z</dcterms:created>
  <dcterms:modified xsi:type="dcterms:W3CDTF">2022-01-04T20:25:00Z</dcterms:modified>
</cp:coreProperties>
</file>